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385ED" w14:textId="025814F4" w:rsidR="002F135B" w:rsidRDefault="002F135B" w:rsidP="002F13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:</w:t>
      </w:r>
    </w:p>
    <w:tbl>
      <w:tblPr>
        <w:tblW w:w="8904" w:type="dxa"/>
        <w:tblLayout w:type="fixed"/>
        <w:tblLook w:val="04A0" w:firstRow="1" w:lastRow="0" w:firstColumn="1" w:lastColumn="0" w:noHBand="0" w:noVBand="1"/>
      </w:tblPr>
      <w:tblGrid>
        <w:gridCol w:w="565"/>
        <w:gridCol w:w="1131"/>
        <w:gridCol w:w="1441"/>
        <w:gridCol w:w="1442"/>
        <w:gridCol w:w="1441"/>
        <w:gridCol w:w="1442"/>
        <w:gridCol w:w="1442"/>
      </w:tblGrid>
      <w:tr w:rsidR="00FE3B7D" w:rsidRPr="00340371" w14:paraId="7A7C756D" w14:textId="77777777" w:rsidTr="00FE3B7D">
        <w:trPr>
          <w:trHeight w:val="300"/>
        </w:trPr>
        <w:tc>
          <w:tcPr>
            <w:tcW w:w="5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0FB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518B" w14:textId="7658F33C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 w:rsidRPr="00FE3B7D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FE3B7D">
              <w:rPr>
                <w:rFonts w:ascii="Calibri" w:eastAsia="Times New Roman" w:hAnsi="Calibri"/>
                <w:b/>
                <w:bCs/>
                <w:color w:val="000000"/>
              </w:rPr>
              <w:t>le</w:t>
            </w: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r F</w:t>
            </w:r>
            <w:r w:rsidRPr="00FE3B7D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FE3B7D">
              <w:rPr>
                <w:rFonts w:ascii="Calibri" w:eastAsia="Times New Roman" w:hAnsi="Calibri"/>
                <w:b/>
                <w:bCs/>
                <w:color w:val="000000"/>
              </w:rPr>
              <w:t>male</w:t>
            </w:r>
          </w:p>
        </w:tc>
        <w:tc>
          <w:tcPr>
            <w:tcW w:w="720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B35E" w14:textId="4AAA7805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Use</w:t>
            </w:r>
          </w:p>
        </w:tc>
      </w:tr>
      <w:tr w:rsidR="00FE3B7D" w:rsidRPr="00340371" w14:paraId="2A6FA813" w14:textId="77777777" w:rsidTr="00FE3B7D">
        <w:trPr>
          <w:trHeight w:val="573"/>
        </w:trPr>
        <w:tc>
          <w:tcPr>
            <w:tcW w:w="5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B1D528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4B0B11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531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1B0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Proteomic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F52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FM/IFM mechanic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745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FM/IFM fatigu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118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1/4 tendon mechanics</w:t>
            </w:r>
          </w:p>
        </w:tc>
      </w:tr>
      <w:tr w:rsidR="00FE3B7D" w:rsidRPr="00340371" w14:paraId="39A8D4F6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1604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9D46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702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6D5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C4D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6FE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044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76879F1F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A328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B70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E39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BA8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6A8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4C1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6EE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13C36655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4CD1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EC6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8B6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76E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AA1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4D7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78B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66010A9A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8D7D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09C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7F3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145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048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8E5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EE5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2016E158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A8F6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B83D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D1F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56A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3CC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7EA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96C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481C25F4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B101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4A81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1A3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AAA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651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F8D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358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6BA2A12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CD17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E82F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449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35D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480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C3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F85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21A6B9E4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85E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834F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3A4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81B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639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FD6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540C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7DDB5C47" w14:textId="77777777" w:rsidTr="00FE3B7D">
        <w:trPr>
          <w:trHeight w:val="315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231E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EDB7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920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A6E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F65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215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155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5B4DED1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FA7D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806C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A87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D96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840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E5C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C5B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4FBE39A3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7FE9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06F4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9B7A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732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A01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D61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EEE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680FFC12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0D83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38A1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2A6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171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BD2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5B1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335C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7B2545DD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1B60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0DBD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D9AA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059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E3A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71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3FE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26413598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AF99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70AC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6C7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214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4BC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DB81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AA2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3BA3A5CB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D46C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02A8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D58C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591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A8A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19D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FFC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345A87C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0145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8164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C48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2C5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CF2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6C6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5F9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C6DBB79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8CC4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0E60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442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613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5AC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09D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41A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55F1604" w14:textId="77777777" w:rsidTr="00FE3B7D">
        <w:trPr>
          <w:trHeight w:val="315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F19D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1104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9F6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B07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D01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32A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408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</w:tbl>
    <w:p w14:paraId="7597DEFF" w14:textId="77777777" w:rsidR="00FE3B7D" w:rsidRDefault="00FE3B7D">
      <w:pPr>
        <w:spacing w:after="160" w:line="259" w:lineRule="auto"/>
      </w:pPr>
    </w:p>
    <w:p w14:paraId="082896BB" w14:textId="4709751E" w:rsidR="00340371" w:rsidRDefault="00FE3B7D">
      <w:pPr>
        <w:spacing w:after="160" w:line="259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Details of donors and </w:t>
      </w:r>
      <w:r w:rsidR="00AA2A4D">
        <w:rPr>
          <w:rFonts w:ascii="Times New Roman" w:hAnsi="Times New Roman" w:cs="Times New Roman"/>
          <w:b/>
          <w:bCs/>
          <w:sz w:val="24"/>
          <w:szCs w:val="24"/>
        </w:rPr>
        <w:t>tests performed on samples from each donor.</w:t>
      </w:r>
      <w:r w:rsidR="00340371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1681"/>
        <w:gridCol w:w="987"/>
        <w:gridCol w:w="1255"/>
        <w:gridCol w:w="1023"/>
        <w:gridCol w:w="992"/>
        <w:gridCol w:w="1650"/>
      </w:tblGrid>
      <w:tr w:rsidR="00E976B5" w14:paraId="1FF840ED" w14:textId="77777777" w:rsidTr="003C11AA">
        <w:tc>
          <w:tcPr>
            <w:tcW w:w="1428" w:type="dxa"/>
          </w:tcPr>
          <w:p w14:paraId="4D5FF8A4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lastRenderedPageBreak/>
              <w:t>Primary Antibody</w:t>
            </w:r>
          </w:p>
        </w:tc>
        <w:tc>
          <w:tcPr>
            <w:tcW w:w="1681" w:type="dxa"/>
          </w:tcPr>
          <w:p w14:paraId="75D299B8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987" w:type="dxa"/>
          </w:tcPr>
          <w:p w14:paraId="2B60287F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255" w:type="dxa"/>
          </w:tcPr>
          <w:p w14:paraId="22FE6555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Secondary Antibody</w:t>
            </w:r>
          </w:p>
        </w:tc>
        <w:tc>
          <w:tcPr>
            <w:tcW w:w="1023" w:type="dxa"/>
          </w:tcPr>
          <w:p w14:paraId="14823583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992" w:type="dxa"/>
          </w:tcPr>
          <w:p w14:paraId="624BAEF1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650" w:type="dxa"/>
          </w:tcPr>
          <w:p w14:paraId="0C8330EA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Blocking conditions</w:t>
            </w:r>
          </w:p>
        </w:tc>
      </w:tr>
      <w:tr w:rsidR="00E976B5" w14:paraId="04C568DA" w14:textId="77777777" w:rsidTr="003C11AA">
        <w:tc>
          <w:tcPr>
            <w:tcW w:w="1428" w:type="dxa"/>
          </w:tcPr>
          <w:p w14:paraId="11DF7541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 w:rsidRPr="00AE3A75">
              <w:rPr>
                <w:rFonts w:ascii="Times New Roman" w:hAnsi="Times New Roman" w:cs="Times New Roman"/>
              </w:rPr>
              <w:t>Decorin</w:t>
            </w:r>
          </w:p>
        </w:tc>
        <w:tc>
          <w:tcPr>
            <w:tcW w:w="1681" w:type="dxa"/>
          </w:tcPr>
          <w:p w14:paraId="44A1F815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las Antibodies; </w:t>
            </w:r>
            <w:r w:rsidRPr="002B61EC">
              <w:rPr>
                <w:rFonts w:ascii="Times New Roman" w:hAnsi="Times New Roman" w:cs="Times New Roman"/>
              </w:rPr>
              <w:t>HPA003315</w:t>
            </w:r>
            <w:r>
              <w:rPr>
                <w:rFonts w:ascii="Times New Roman" w:hAnsi="Times New Roman" w:cs="Times New Roman"/>
              </w:rPr>
              <w:t>; rabbit IgG</w:t>
            </w:r>
          </w:p>
        </w:tc>
        <w:tc>
          <w:tcPr>
            <w:tcW w:w="987" w:type="dxa"/>
          </w:tcPr>
          <w:p w14:paraId="14B723AF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50E0B32F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rabbit IgG</w:t>
            </w:r>
          </w:p>
        </w:tc>
        <w:tc>
          <w:tcPr>
            <w:tcW w:w="1023" w:type="dxa"/>
          </w:tcPr>
          <w:p w14:paraId="5746FE45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; </w:t>
            </w:r>
            <w:r w:rsidRPr="002B61EC">
              <w:rPr>
                <w:rFonts w:ascii="Times New Roman" w:hAnsi="Times New Roman" w:cs="Times New Roman"/>
              </w:rPr>
              <w:t>A6154</w:t>
            </w:r>
          </w:p>
        </w:tc>
        <w:tc>
          <w:tcPr>
            <w:tcW w:w="992" w:type="dxa"/>
          </w:tcPr>
          <w:p w14:paraId="599581F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57A8E0D0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  <w:tr w:rsidR="00E976B5" w14:paraId="7FE1BDD6" w14:textId="77777777" w:rsidTr="003C11AA">
        <w:tc>
          <w:tcPr>
            <w:tcW w:w="1428" w:type="dxa"/>
          </w:tcPr>
          <w:p w14:paraId="24542C25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modulin</w:t>
            </w:r>
          </w:p>
        </w:tc>
        <w:tc>
          <w:tcPr>
            <w:tcW w:w="1681" w:type="dxa"/>
          </w:tcPr>
          <w:p w14:paraId="4C2E3CB7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735ED">
              <w:rPr>
                <w:rFonts w:ascii="Times New Roman" w:hAnsi="Times New Roman" w:cs="Times New Roman"/>
              </w:rPr>
              <w:t>rovided by Prof. Roughley, McGill University</w:t>
            </w:r>
            <w:r>
              <w:rPr>
                <w:rFonts w:ascii="Times New Roman" w:hAnsi="Times New Roman" w:cs="Times New Roman"/>
              </w:rPr>
              <w:t>; rabbit IgG</w:t>
            </w:r>
          </w:p>
        </w:tc>
        <w:tc>
          <w:tcPr>
            <w:tcW w:w="987" w:type="dxa"/>
          </w:tcPr>
          <w:p w14:paraId="24DC17F1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2A8F3BC3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rabbit IgG</w:t>
            </w:r>
          </w:p>
        </w:tc>
        <w:tc>
          <w:tcPr>
            <w:tcW w:w="1023" w:type="dxa"/>
          </w:tcPr>
          <w:p w14:paraId="53F47F0E" w14:textId="77777777" w:rsidR="00E976B5" w:rsidRDefault="00E976B5" w:rsidP="003C11AA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igma;</w:t>
            </w:r>
            <w:proofErr w:type="gramEnd"/>
          </w:p>
          <w:p w14:paraId="65BB2668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154</w:t>
            </w:r>
          </w:p>
        </w:tc>
        <w:tc>
          <w:tcPr>
            <w:tcW w:w="992" w:type="dxa"/>
          </w:tcPr>
          <w:p w14:paraId="57BD5A51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163EBCE8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  <w:tr w:rsidR="00E976B5" w14:paraId="5B0E67B5" w14:textId="77777777" w:rsidTr="003C11AA">
        <w:tc>
          <w:tcPr>
            <w:tcW w:w="1428" w:type="dxa"/>
          </w:tcPr>
          <w:p w14:paraId="123CA55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sican</w:t>
            </w:r>
          </w:p>
        </w:tc>
        <w:tc>
          <w:tcPr>
            <w:tcW w:w="1681" w:type="dxa"/>
          </w:tcPr>
          <w:p w14:paraId="3BA0CCE8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am; </w:t>
            </w:r>
            <w:r w:rsidRPr="002B61EC">
              <w:rPr>
                <w:rFonts w:ascii="Times New Roman" w:hAnsi="Times New Roman" w:cs="Times New Roman"/>
              </w:rPr>
              <w:t>ab19345</w:t>
            </w:r>
            <w:r>
              <w:rPr>
                <w:rFonts w:ascii="Times New Roman" w:hAnsi="Times New Roman" w:cs="Times New Roman"/>
              </w:rPr>
              <w:t>; rabbit IgG</w:t>
            </w:r>
          </w:p>
        </w:tc>
        <w:tc>
          <w:tcPr>
            <w:tcW w:w="987" w:type="dxa"/>
          </w:tcPr>
          <w:p w14:paraId="22E1BE3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494C21D2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rabbit IgG</w:t>
            </w:r>
          </w:p>
        </w:tc>
        <w:tc>
          <w:tcPr>
            <w:tcW w:w="1023" w:type="dxa"/>
          </w:tcPr>
          <w:p w14:paraId="08BA5234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; </w:t>
            </w:r>
            <w:r w:rsidRPr="002B61EC">
              <w:rPr>
                <w:rFonts w:ascii="Times New Roman" w:hAnsi="Times New Roman" w:cs="Times New Roman"/>
              </w:rPr>
              <w:t>A6154</w:t>
            </w:r>
          </w:p>
        </w:tc>
        <w:tc>
          <w:tcPr>
            <w:tcW w:w="992" w:type="dxa"/>
          </w:tcPr>
          <w:p w14:paraId="6EF0515B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146E004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  <w:tr w:rsidR="00E976B5" w14:paraId="090A8B82" w14:textId="77777777" w:rsidTr="003C11AA">
        <w:tc>
          <w:tcPr>
            <w:tcW w:w="1428" w:type="dxa"/>
          </w:tcPr>
          <w:p w14:paraId="52AD6D82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bricin</w:t>
            </w:r>
          </w:p>
        </w:tc>
        <w:tc>
          <w:tcPr>
            <w:tcW w:w="1681" w:type="dxa"/>
          </w:tcPr>
          <w:p w14:paraId="624EFD80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DB biosciences; </w:t>
            </w:r>
            <w:r w:rsidRPr="002B61EC">
              <w:rPr>
                <w:rFonts w:ascii="Times New Roman" w:hAnsi="Times New Roman" w:cs="Times New Roman"/>
              </w:rPr>
              <w:t>1042015</w:t>
            </w:r>
            <w:r>
              <w:rPr>
                <w:rFonts w:ascii="Times New Roman" w:hAnsi="Times New Roman" w:cs="Times New Roman"/>
              </w:rPr>
              <w:t>; mouse IgG</w:t>
            </w:r>
          </w:p>
        </w:tc>
        <w:tc>
          <w:tcPr>
            <w:tcW w:w="987" w:type="dxa"/>
          </w:tcPr>
          <w:p w14:paraId="0B5FF936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7BE83AB2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mouse IgG</w:t>
            </w:r>
          </w:p>
        </w:tc>
        <w:tc>
          <w:tcPr>
            <w:tcW w:w="1023" w:type="dxa"/>
          </w:tcPr>
          <w:p w14:paraId="1720B3B4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; </w:t>
            </w:r>
            <w:r w:rsidRPr="002B61EC">
              <w:rPr>
                <w:rFonts w:ascii="Times New Roman" w:hAnsi="Times New Roman" w:cs="Times New Roman"/>
              </w:rPr>
              <w:t>A4416</w:t>
            </w:r>
          </w:p>
        </w:tc>
        <w:tc>
          <w:tcPr>
            <w:tcW w:w="992" w:type="dxa"/>
          </w:tcPr>
          <w:p w14:paraId="5C9ACFBD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3A206D36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</w:tbl>
    <w:p w14:paraId="7496BA5D" w14:textId="04F8297A" w:rsidR="00E976B5" w:rsidRPr="00E82076" w:rsidRDefault="00E976B5" w:rsidP="00E976B5">
      <w:pPr>
        <w:spacing w:line="480" w:lineRule="auto"/>
        <w:rPr>
          <w:rFonts w:ascii="Arial" w:hAnsi="Arial" w:cs="Arial"/>
          <w:b/>
          <w:bCs/>
          <w:color w:val="1C1D1E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4037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2076">
        <w:rPr>
          <w:rFonts w:ascii="Times New Roman" w:hAnsi="Times New Roman" w:cs="Times New Roman"/>
          <w:b/>
          <w:bCs/>
          <w:sz w:val="24"/>
          <w:szCs w:val="24"/>
        </w:rPr>
        <w:t>. Details of primary and secondary antibodies used for immunohistochemistry of matrix proteins.</w:t>
      </w:r>
      <w:r w:rsidR="00FB51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5155" w:rsidRPr="00FB5155">
        <w:rPr>
          <w:rFonts w:ascii="Times New Roman" w:eastAsia="MS Gothic" w:hAnsi="Times New Roman" w:cs="Times New Roman"/>
          <w:bCs/>
          <w:sz w:val="24"/>
          <w:szCs w:val="24"/>
        </w:rPr>
        <w:t>Negative controls were included where primary antibodies were omitted; no staining was visible in any of these samples.</w:t>
      </w:r>
    </w:p>
    <w:p w14:paraId="514098B4" w14:textId="77777777" w:rsidR="002F135B" w:rsidRDefault="002F135B" w:rsidP="002F135B">
      <w:pPr>
        <w:rPr>
          <w:rFonts w:ascii="Times New Roman" w:hAnsi="Times New Roman" w:cs="Times New Roman"/>
          <w:sz w:val="24"/>
          <w:szCs w:val="24"/>
        </w:rPr>
      </w:pPr>
    </w:p>
    <w:p w14:paraId="362F06F6" w14:textId="77777777" w:rsidR="002F135B" w:rsidRDefault="002F135B" w:rsidP="002F1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7DC91D" wp14:editId="219907F2">
            <wp:extent cx="5727700" cy="21780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7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ACF7A" w14:textId="77777777" w:rsidR="002F135B" w:rsidRDefault="002F135B" w:rsidP="002F1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Extension and force at the yield point in IFM samples. </w:t>
      </w:r>
      <w:r>
        <w:rPr>
          <w:rFonts w:ascii="Times New Roman" w:hAnsi="Times New Roman" w:cs="Times New Roman"/>
          <w:sz w:val="24"/>
          <w:szCs w:val="24"/>
        </w:rPr>
        <w:t>Distribution of data is shown by violin plots (solid line denotes median, dashed lines indicate the interquartile range and width corresponds to frequency of data points).</w:t>
      </w:r>
    </w:p>
    <w:p w14:paraId="1666596F" w14:textId="77777777" w:rsidR="002F135B" w:rsidRDefault="002F135B" w:rsidP="002F13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6D2A16A" wp14:editId="59871275">
            <wp:extent cx="4648200" cy="24574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1B031" w14:textId="77777777" w:rsidR="002F135B" w:rsidRPr="00D73E18" w:rsidRDefault="002F135B" w:rsidP="002F13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. Elastin content in Achilles and anterior tibialis tendons from middle-aged and old donors.</w:t>
      </w:r>
      <w:r>
        <w:rPr>
          <w:rFonts w:ascii="Times New Roman" w:hAnsi="Times New Roman" w:cs="Times New Roman"/>
          <w:sz w:val="24"/>
          <w:szCs w:val="24"/>
        </w:rPr>
        <w:t xml:space="preserve"> Lines indicate median values.</w:t>
      </w:r>
    </w:p>
    <w:p w14:paraId="5D5142D5" w14:textId="77777777" w:rsidR="002F135B" w:rsidRDefault="002F135B" w:rsidP="002F13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7A5221" w14:textId="77777777" w:rsidR="0008545B" w:rsidRDefault="0008545B"/>
    <w:sectPr w:rsidR="0008545B" w:rsidSect="00D4681F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82205E" w14:textId="77777777" w:rsidR="009A25A5" w:rsidRDefault="009A25A5">
      <w:pPr>
        <w:spacing w:after="0" w:line="240" w:lineRule="auto"/>
      </w:pPr>
      <w:r>
        <w:separator/>
      </w:r>
    </w:p>
  </w:endnote>
  <w:endnote w:type="continuationSeparator" w:id="0">
    <w:p w14:paraId="2D7C8956" w14:textId="77777777" w:rsidR="009A25A5" w:rsidRDefault="009A2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933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C0020" w14:textId="77777777" w:rsidR="00321B39" w:rsidRDefault="002F13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FD9B7F" w14:textId="77777777" w:rsidR="00321B39" w:rsidRDefault="009A25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BC9EB" w14:textId="77777777" w:rsidR="009A25A5" w:rsidRDefault="009A25A5">
      <w:pPr>
        <w:spacing w:after="0" w:line="240" w:lineRule="auto"/>
      </w:pPr>
      <w:r>
        <w:separator/>
      </w:r>
    </w:p>
  </w:footnote>
  <w:footnote w:type="continuationSeparator" w:id="0">
    <w:p w14:paraId="4F4D8F3C" w14:textId="77777777" w:rsidR="009A25A5" w:rsidRDefault="009A2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F135B"/>
    <w:rsid w:val="0008545B"/>
    <w:rsid w:val="002014C5"/>
    <w:rsid w:val="002F135B"/>
    <w:rsid w:val="00340371"/>
    <w:rsid w:val="00637E11"/>
    <w:rsid w:val="006B4442"/>
    <w:rsid w:val="009A25A5"/>
    <w:rsid w:val="00A0259D"/>
    <w:rsid w:val="00AA2A4D"/>
    <w:rsid w:val="00AD71D8"/>
    <w:rsid w:val="00B7681D"/>
    <w:rsid w:val="00D80798"/>
    <w:rsid w:val="00E976B5"/>
    <w:rsid w:val="00FB5155"/>
    <w:rsid w:val="00FE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59898"/>
  <w15:chartTrackingRefBased/>
  <w15:docId w15:val="{4C86330C-4825-4F21-93AC-05B2C41B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5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1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35B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F135B"/>
  </w:style>
  <w:style w:type="table" w:styleId="TableGrid">
    <w:name w:val="Table Grid"/>
    <w:basedOn w:val="TableNormal"/>
    <w:uiPriority w:val="59"/>
    <w:rsid w:val="00E976B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55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7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1D8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1D8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1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nne Thorpe</dc:creator>
  <cp:keywords/>
  <dc:description/>
  <cp:lastModifiedBy>Chavanne Thorpe</cp:lastModifiedBy>
  <cp:revision>6</cp:revision>
  <dcterms:created xsi:type="dcterms:W3CDTF">2020-11-23T16:51:00Z</dcterms:created>
  <dcterms:modified xsi:type="dcterms:W3CDTF">2021-02-09T18:08:00Z</dcterms:modified>
</cp:coreProperties>
</file>